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12DD280" w14:textId="5470E4F1" w:rsidR="00B459E4" w:rsidRPr="007D6E6B" w:rsidRDefault="00B459E4" w:rsidP="00B459E4">
      <w:pPr>
        <w:spacing w:line="480" w:lineRule="auto"/>
        <w:rPr>
          <w:b/>
          <w:bCs/>
        </w:rPr>
      </w:pPr>
      <w:bookmarkStart w:id="0" w:name="_GoBack"/>
      <w:bookmarkEnd w:id="0"/>
    </w:p>
    <w:p w14:paraId="65F15AE1" w14:textId="77777777" w:rsidR="00B459E4" w:rsidRPr="007D6E6B" w:rsidRDefault="00B459E4" w:rsidP="00B459E4">
      <w:pPr>
        <w:numPr>
          <w:ilvl w:val="0"/>
          <w:numId w:val="2"/>
        </w:numPr>
        <w:spacing w:after="120"/>
        <w:contextualSpacing/>
      </w:pPr>
      <w:r w:rsidRPr="007D6E6B">
        <w:t>What type of phone do you typically use to make phone calls?</w:t>
      </w:r>
    </w:p>
    <w:p w14:paraId="77385688" w14:textId="77777777" w:rsidR="00B459E4" w:rsidRPr="007D6E6B" w:rsidRDefault="00B459E4" w:rsidP="00B459E4">
      <w:pPr>
        <w:numPr>
          <w:ilvl w:val="1"/>
          <w:numId w:val="1"/>
        </w:numPr>
        <w:spacing w:after="120"/>
        <w:contextualSpacing/>
      </w:pPr>
      <w:r w:rsidRPr="007D6E6B">
        <w:t>Corded landline/home phone</w:t>
      </w:r>
    </w:p>
    <w:p w14:paraId="475C95B8" w14:textId="77777777" w:rsidR="00B459E4" w:rsidRPr="007D6E6B" w:rsidRDefault="00B459E4" w:rsidP="00B459E4">
      <w:pPr>
        <w:numPr>
          <w:ilvl w:val="1"/>
          <w:numId w:val="1"/>
        </w:numPr>
        <w:spacing w:after="120"/>
        <w:contextualSpacing/>
      </w:pPr>
      <w:r w:rsidRPr="007D6E6B">
        <w:t>Mobile phone</w:t>
      </w:r>
    </w:p>
    <w:p w14:paraId="45E8867D" w14:textId="77777777" w:rsidR="00B459E4" w:rsidRPr="007D6E6B" w:rsidRDefault="00B459E4" w:rsidP="00B459E4">
      <w:pPr>
        <w:numPr>
          <w:ilvl w:val="1"/>
          <w:numId w:val="1"/>
        </w:numPr>
        <w:spacing w:after="120"/>
        <w:contextualSpacing/>
      </w:pPr>
      <w:r w:rsidRPr="007D6E6B">
        <w:t>Other, please specify. ______________</w:t>
      </w:r>
    </w:p>
    <w:p w14:paraId="047C50AA" w14:textId="77777777" w:rsidR="00B459E4" w:rsidRPr="007D6E6B" w:rsidRDefault="00B459E4" w:rsidP="00B459E4">
      <w:pPr>
        <w:spacing w:after="120"/>
        <w:contextualSpacing/>
      </w:pPr>
    </w:p>
    <w:p w14:paraId="302F48C6" w14:textId="77777777" w:rsidR="00B459E4" w:rsidRPr="007D6E6B" w:rsidRDefault="00B459E4" w:rsidP="00B459E4">
      <w:pPr>
        <w:numPr>
          <w:ilvl w:val="0"/>
          <w:numId w:val="2"/>
        </w:numPr>
        <w:spacing w:after="120"/>
        <w:contextualSpacing/>
      </w:pPr>
      <w:r w:rsidRPr="007D6E6B">
        <w:t>When answering the phone, do you:</w:t>
      </w:r>
    </w:p>
    <w:p w14:paraId="2107A48E" w14:textId="77777777" w:rsidR="00B459E4" w:rsidRPr="007D6E6B" w:rsidRDefault="00B459E4" w:rsidP="00B459E4">
      <w:pPr>
        <w:numPr>
          <w:ilvl w:val="1"/>
          <w:numId w:val="2"/>
        </w:numPr>
        <w:spacing w:after="120"/>
        <w:contextualSpacing/>
      </w:pPr>
      <w:r w:rsidRPr="007D6E6B">
        <w:t>Hold it to your ear</w:t>
      </w:r>
    </w:p>
    <w:p w14:paraId="3D40A025" w14:textId="77777777" w:rsidR="00B459E4" w:rsidRPr="007D6E6B" w:rsidRDefault="00B459E4" w:rsidP="00B459E4">
      <w:pPr>
        <w:numPr>
          <w:ilvl w:val="1"/>
          <w:numId w:val="2"/>
        </w:numPr>
        <w:spacing w:after="120"/>
        <w:contextualSpacing/>
      </w:pPr>
      <w:r w:rsidRPr="007D6E6B">
        <w:t>Hands-free/speakerphone</w:t>
      </w:r>
    </w:p>
    <w:p w14:paraId="734C8CFF" w14:textId="77777777" w:rsidR="00B459E4" w:rsidRPr="007D6E6B" w:rsidRDefault="00B459E4" w:rsidP="00B459E4">
      <w:pPr>
        <w:numPr>
          <w:ilvl w:val="1"/>
          <w:numId w:val="2"/>
        </w:numPr>
        <w:spacing w:after="120"/>
        <w:contextualSpacing/>
      </w:pPr>
      <w:r w:rsidRPr="007D6E6B">
        <w:t>With earphones/headphones</w:t>
      </w:r>
    </w:p>
    <w:p w14:paraId="5AC9FF82" w14:textId="77777777" w:rsidR="00B459E4" w:rsidRPr="007D6E6B" w:rsidRDefault="00B459E4" w:rsidP="00B459E4">
      <w:pPr>
        <w:numPr>
          <w:ilvl w:val="1"/>
          <w:numId w:val="2"/>
        </w:numPr>
        <w:spacing w:after="120"/>
        <w:contextualSpacing/>
      </w:pPr>
      <w:r w:rsidRPr="007D6E6B">
        <w:t>Other, please specify. ________________</w:t>
      </w:r>
    </w:p>
    <w:p w14:paraId="125BF539" w14:textId="77777777" w:rsidR="00B459E4" w:rsidRPr="007D6E6B" w:rsidRDefault="00B459E4" w:rsidP="00B459E4">
      <w:pPr>
        <w:spacing w:after="120"/>
        <w:contextualSpacing/>
      </w:pPr>
    </w:p>
    <w:p w14:paraId="6CDB3AC2" w14:textId="77777777" w:rsidR="00B459E4" w:rsidRPr="007D6E6B" w:rsidRDefault="00B459E4" w:rsidP="00B459E4">
      <w:pPr>
        <w:numPr>
          <w:ilvl w:val="0"/>
          <w:numId w:val="2"/>
        </w:numPr>
        <w:spacing w:after="120"/>
        <w:contextualSpacing/>
      </w:pPr>
      <w:r w:rsidRPr="007D6E6B">
        <w:t xml:space="preserve">(If </w:t>
      </w:r>
      <w:r>
        <w:t>m</w:t>
      </w:r>
      <w:r w:rsidRPr="007D6E6B">
        <w:t>obile phone) What is your phone carrier?</w:t>
      </w:r>
    </w:p>
    <w:p w14:paraId="316A2761" w14:textId="77777777" w:rsidR="00B459E4" w:rsidRPr="007D6E6B" w:rsidRDefault="00B459E4" w:rsidP="00B459E4">
      <w:pPr>
        <w:numPr>
          <w:ilvl w:val="1"/>
          <w:numId w:val="2"/>
        </w:numPr>
        <w:spacing w:after="120"/>
        <w:contextualSpacing/>
      </w:pPr>
      <w:r w:rsidRPr="007D6E6B">
        <w:t>Bell</w:t>
      </w:r>
    </w:p>
    <w:p w14:paraId="5075744D" w14:textId="77777777" w:rsidR="00B459E4" w:rsidRPr="007D6E6B" w:rsidRDefault="00B459E4" w:rsidP="00B459E4">
      <w:pPr>
        <w:numPr>
          <w:ilvl w:val="1"/>
          <w:numId w:val="2"/>
        </w:numPr>
        <w:spacing w:after="120"/>
        <w:contextualSpacing/>
      </w:pPr>
      <w:r w:rsidRPr="007D6E6B">
        <w:t>Fido</w:t>
      </w:r>
    </w:p>
    <w:p w14:paraId="44FB936D" w14:textId="77777777" w:rsidR="00B459E4" w:rsidRPr="007D6E6B" w:rsidRDefault="00B459E4" w:rsidP="00B459E4">
      <w:pPr>
        <w:numPr>
          <w:ilvl w:val="1"/>
          <w:numId w:val="2"/>
        </w:numPr>
        <w:spacing w:after="120"/>
        <w:contextualSpacing/>
      </w:pPr>
      <w:r w:rsidRPr="007D6E6B">
        <w:t>Rogers</w:t>
      </w:r>
    </w:p>
    <w:p w14:paraId="02539431" w14:textId="77777777" w:rsidR="00B459E4" w:rsidRPr="007D6E6B" w:rsidRDefault="00B459E4" w:rsidP="00B459E4">
      <w:pPr>
        <w:numPr>
          <w:ilvl w:val="1"/>
          <w:numId w:val="2"/>
        </w:numPr>
        <w:spacing w:after="120"/>
        <w:contextualSpacing/>
      </w:pPr>
      <w:r w:rsidRPr="007D6E6B">
        <w:t>Virgin</w:t>
      </w:r>
    </w:p>
    <w:p w14:paraId="5B68DC3D" w14:textId="77777777" w:rsidR="00B459E4" w:rsidRPr="007D6E6B" w:rsidRDefault="00B459E4" w:rsidP="00B459E4">
      <w:pPr>
        <w:numPr>
          <w:ilvl w:val="1"/>
          <w:numId w:val="2"/>
        </w:numPr>
        <w:spacing w:after="120"/>
        <w:contextualSpacing/>
      </w:pPr>
      <w:r w:rsidRPr="007D6E6B">
        <w:t>Telus</w:t>
      </w:r>
    </w:p>
    <w:p w14:paraId="60D5F218" w14:textId="77777777" w:rsidR="00B459E4" w:rsidRPr="007D6E6B" w:rsidRDefault="00B459E4" w:rsidP="00B459E4">
      <w:pPr>
        <w:numPr>
          <w:ilvl w:val="1"/>
          <w:numId w:val="2"/>
        </w:numPr>
        <w:spacing w:after="120"/>
        <w:contextualSpacing/>
      </w:pPr>
      <w:r w:rsidRPr="007D6E6B">
        <w:t>Videotron</w:t>
      </w:r>
    </w:p>
    <w:p w14:paraId="0AB55CB6" w14:textId="77777777" w:rsidR="00B459E4" w:rsidRPr="007D6E6B" w:rsidRDefault="00B459E4" w:rsidP="00B459E4">
      <w:pPr>
        <w:numPr>
          <w:ilvl w:val="1"/>
          <w:numId w:val="2"/>
        </w:numPr>
        <w:spacing w:after="120"/>
        <w:contextualSpacing/>
      </w:pPr>
      <w:r w:rsidRPr="007D6E6B">
        <w:t>Other, please specify. _____________</w:t>
      </w:r>
    </w:p>
    <w:p w14:paraId="6AB26B5C" w14:textId="77777777" w:rsidR="00B459E4" w:rsidRPr="007D6E6B" w:rsidRDefault="00B459E4" w:rsidP="00B459E4">
      <w:pPr>
        <w:numPr>
          <w:ilvl w:val="1"/>
          <w:numId w:val="2"/>
        </w:numPr>
        <w:spacing w:after="120"/>
        <w:contextualSpacing/>
      </w:pPr>
      <w:r w:rsidRPr="007D6E6B">
        <w:t>Do not know</w:t>
      </w:r>
    </w:p>
    <w:p w14:paraId="59CD9FEE" w14:textId="77777777" w:rsidR="00B459E4" w:rsidRPr="007D6E6B" w:rsidRDefault="00B459E4" w:rsidP="00B459E4">
      <w:pPr>
        <w:spacing w:after="120"/>
        <w:ind w:left="1440"/>
        <w:contextualSpacing/>
      </w:pPr>
    </w:p>
    <w:p w14:paraId="407D62CD" w14:textId="77777777" w:rsidR="00B459E4" w:rsidRPr="007D6E6B" w:rsidRDefault="00B459E4" w:rsidP="00B459E4">
      <w:pPr>
        <w:numPr>
          <w:ilvl w:val="0"/>
          <w:numId w:val="2"/>
        </w:numPr>
        <w:spacing w:after="120"/>
        <w:contextualSpacing/>
      </w:pPr>
      <w:r w:rsidRPr="007D6E6B">
        <w:t>How long have you been using this device?</w:t>
      </w:r>
    </w:p>
    <w:p w14:paraId="2544172F" w14:textId="77777777" w:rsidR="00B459E4" w:rsidRPr="007D6E6B" w:rsidRDefault="00B459E4" w:rsidP="00B459E4">
      <w:pPr>
        <w:numPr>
          <w:ilvl w:val="1"/>
          <w:numId w:val="2"/>
        </w:numPr>
        <w:spacing w:after="120"/>
        <w:contextualSpacing/>
      </w:pPr>
      <w:r w:rsidRPr="007D6E6B">
        <w:t>Less than 6 months</w:t>
      </w:r>
    </w:p>
    <w:p w14:paraId="403A2F34" w14:textId="77777777" w:rsidR="00B459E4" w:rsidRPr="007D6E6B" w:rsidRDefault="00B459E4" w:rsidP="00B459E4">
      <w:pPr>
        <w:numPr>
          <w:ilvl w:val="1"/>
          <w:numId w:val="2"/>
        </w:numPr>
        <w:spacing w:after="120"/>
        <w:contextualSpacing/>
      </w:pPr>
      <w:r w:rsidRPr="007D6E6B">
        <w:t>Between 6 months and a year</w:t>
      </w:r>
    </w:p>
    <w:p w14:paraId="1331C286" w14:textId="77777777" w:rsidR="00B459E4" w:rsidRPr="007D6E6B" w:rsidRDefault="00B459E4" w:rsidP="00B459E4">
      <w:pPr>
        <w:numPr>
          <w:ilvl w:val="1"/>
          <w:numId w:val="2"/>
        </w:numPr>
        <w:spacing w:after="120"/>
        <w:contextualSpacing/>
      </w:pPr>
      <w:r w:rsidRPr="007D6E6B">
        <w:t>Between 1 and 3 years</w:t>
      </w:r>
    </w:p>
    <w:p w14:paraId="77003FFB" w14:textId="77777777" w:rsidR="00B459E4" w:rsidRPr="007D6E6B" w:rsidRDefault="00B459E4" w:rsidP="00B459E4">
      <w:pPr>
        <w:numPr>
          <w:ilvl w:val="1"/>
          <w:numId w:val="2"/>
        </w:numPr>
        <w:spacing w:after="120"/>
        <w:contextualSpacing/>
      </w:pPr>
      <w:r w:rsidRPr="007D6E6B">
        <w:t>Do not know/No answer</w:t>
      </w:r>
    </w:p>
    <w:p w14:paraId="5FA36DF4" w14:textId="77777777" w:rsidR="00B459E4" w:rsidRPr="007D6E6B" w:rsidRDefault="00B459E4" w:rsidP="00B459E4">
      <w:pPr>
        <w:spacing w:after="120"/>
        <w:contextualSpacing/>
      </w:pPr>
    </w:p>
    <w:p w14:paraId="1BBE0787" w14:textId="77777777" w:rsidR="00B459E4" w:rsidRPr="007D6E6B" w:rsidRDefault="00B459E4" w:rsidP="00B459E4">
      <w:pPr>
        <w:numPr>
          <w:ilvl w:val="0"/>
          <w:numId w:val="2"/>
        </w:numPr>
        <w:spacing w:after="120"/>
        <w:contextualSpacing/>
      </w:pPr>
      <w:r w:rsidRPr="007D6E6B">
        <w:t>How frequently do you use your phone to make calls?</w:t>
      </w:r>
    </w:p>
    <w:p w14:paraId="6433905F" w14:textId="77777777" w:rsidR="00B459E4" w:rsidRPr="007D6E6B" w:rsidRDefault="00B459E4" w:rsidP="00B459E4">
      <w:pPr>
        <w:numPr>
          <w:ilvl w:val="1"/>
          <w:numId w:val="2"/>
        </w:numPr>
        <w:spacing w:after="120"/>
        <w:contextualSpacing/>
      </w:pPr>
      <w:r w:rsidRPr="007D6E6B">
        <w:t>Daily</w:t>
      </w:r>
    </w:p>
    <w:p w14:paraId="29366D8C" w14:textId="77777777" w:rsidR="00B459E4" w:rsidRPr="007D6E6B" w:rsidRDefault="00B459E4" w:rsidP="00B459E4">
      <w:pPr>
        <w:numPr>
          <w:ilvl w:val="1"/>
          <w:numId w:val="2"/>
        </w:numPr>
        <w:spacing w:after="120"/>
        <w:contextualSpacing/>
      </w:pPr>
      <w:r w:rsidRPr="007D6E6B">
        <w:t>Almost every day</w:t>
      </w:r>
    </w:p>
    <w:p w14:paraId="28154FF4" w14:textId="77777777" w:rsidR="00B459E4" w:rsidRPr="007D6E6B" w:rsidRDefault="00B459E4" w:rsidP="00B459E4">
      <w:pPr>
        <w:numPr>
          <w:ilvl w:val="1"/>
          <w:numId w:val="2"/>
        </w:numPr>
        <w:spacing w:after="120"/>
        <w:contextualSpacing/>
      </w:pPr>
      <w:r w:rsidRPr="007D6E6B">
        <w:t>Once a week</w:t>
      </w:r>
    </w:p>
    <w:p w14:paraId="54A9110A" w14:textId="77777777" w:rsidR="00B459E4" w:rsidRPr="007D6E6B" w:rsidRDefault="00B459E4" w:rsidP="00B459E4">
      <w:pPr>
        <w:numPr>
          <w:ilvl w:val="1"/>
          <w:numId w:val="2"/>
        </w:numPr>
        <w:spacing w:after="120"/>
        <w:contextualSpacing/>
      </w:pPr>
      <w:r w:rsidRPr="007D6E6B">
        <w:t>Never</w:t>
      </w:r>
    </w:p>
    <w:p w14:paraId="74FF9ED2" w14:textId="77777777" w:rsidR="00B459E4" w:rsidRPr="007D6E6B" w:rsidRDefault="00B459E4" w:rsidP="00B459E4">
      <w:pPr>
        <w:numPr>
          <w:ilvl w:val="1"/>
          <w:numId w:val="2"/>
        </w:numPr>
        <w:spacing w:after="120"/>
        <w:contextualSpacing/>
      </w:pPr>
      <w:r w:rsidRPr="007D6E6B">
        <w:t>Do not know/Prefer not to say</w:t>
      </w:r>
    </w:p>
    <w:p w14:paraId="0D7CD79A" w14:textId="77777777" w:rsidR="00B459E4" w:rsidRPr="007D6E6B" w:rsidRDefault="00B459E4" w:rsidP="00B459E4">
      <w:pPr>
        <w:spacing w:after="120"/>
        <w:contextualSpacing/>
      </w:pPr>
    </w:p>
    <w:p w14:paraId="0967E56C" w14:textId="77777777" w:rsidR="00B459E4" w:rsidRPr="007D6E6B" w:rsidRDefault="00B459E4" w:rsidP="00B459E4">
      <w:pPr>
        <w:numPr>
          <w:ilvl w:val="0"/>
          <w:numId w:val="2"/>
        </w:numPr>
        <w:spacing w:after="120"/>
        <w:contextualSpacing/>
      </w:pPr>
      <w:r w:rsidRPr="007D6E6B">
        <w:t>Do you often require help in order to use efficiently your landline/mobile phone?</w:t>
      </w:r>
    </w:p>
    <w:p w14:paraId="71D915BB" w14:textId="77777777" w:rsidR="00B459E4" w:rsidRPr="007D6E6B" w:rsidRDefault="00B459E4" w:rsidP="00B459E4">
      <w:pPr>
        <w:numPr>
          <w:ilvl w:val="1"/>
          <w:numId w:val="2"/>
        </w:numPr>
        <w:spacing w:after="120"/>
        <w:contextualSpacing/>
      </w:pPr>
      <w:r w:rsidRPr="007D6E6B">
        <w:t>Yes</w:t>
      </w:r>
    </w:p>
    <w:p w14:paraId="30239B4C" w14:textId="77777777" w:rsidR="00B459E4" w:rsidRPr="007D6E6B" w:rsidRDefault="00B459E4" w:rsidP="00B459E4">
      <w:pPr>
        <w:numPr>
          <w:ilvl w:val="1"/>
          <w:numId w:val="2"/>
        </w:numPr>
        <w:spacing w:after="120"/>
        <w:contextualSpacing/>
      </w:pPr>
      <w:r w:rsidRPr="007D6E6B">
        <w:t>No</w:t>
      </w:r>
    </w:p>
    <w:p w14:paraId="61098FE5" w14:textId="77777777" w:rsidR="00B459E4" w:rsidRPr="007D6E6B" w:rsidRDefault="00B459E4" w:rsidP="00B459E4">
      <w:pPr>
        <w:numPr>
          <w:ilvl w:val="1"/>
          <w:numId w:val="2"/>
        </w:numPr>
        <w:spacing w:after="120"/>
        <w:contextualSpacing/>
      </w:pPr>
      <w:r w:rsidRPr="007D6E6B">
        <w:t>Prefer not to say</w:t>
      </w:r>
    </w:p>
    <w:p w14:paraId="46E22380" w14:textId="77777777" w:rsidR="00B459E4" w:rsidRPr="007D6E6B" w:rsidRDefault="00B459E4" w:rsidP="00B459E4">
      <w:pPr>
        <w:spacing w:after="120"/>
        <w:ind w:left="1440"/>
        <w:contextualSpacing/>
      </w:pPr>
    </w:p>
    <w:p w14:paraId="6C78C123" w14:textId="77777777" w:rsidR="00B459E4" w:rsidRPr="007D6E6B" w:rsidRDefault="00B459E4" w:rsidP="00B459E4">
      <w:pPr>
        <w:numPr>
          <w:ilvl w:val="0"/>
          <w:numId w:val="2"/>
        </w:numPr>
        <w:spacing w:after="120"/>
        <w:contextualSpacing/>
      </w:pPr>
      <w:r w:rsidRPr="007D6E6B">
        <w:t>Do you enjoy making phone calls?</w:t>
      </w:r>
    </w:p>
    <w:p w14:paraId="6F963B2C" w14:textId="77777777" w:rsidR="00B459E4" w:rsidRPr="007D6E6B" w:rsidRDefault="00B459E4" w:rsidP="00B459E4">
      <w:pPr>
        <w:numPr>
          <w:ilvl w:val="1"/>
          <w:numId w:val="2"/>
        </w:numPr>
        <w:spacing w:after="120"/>
        <w:contextualSpacing/>
      </w:pPr>
      <w:r w:rsidRPr="007D6E6B">
        <w:t>Yes</w:t>
      </w:r>
    </w:p>
    <w:p w14:paraId="7168F08E" w14:textId="77777777" w:rsidR="00B459E4" w:rsidRPr="007D6E6B" w:rsidRDefault="00B459E4" w:rsidP="00B459E4">
      <w:pPr>
        <w:numPr>
          <w:ilvl w:val="1"/>
          <w:numId w:val="2"/>
        </w:numPr>
        <w:spacing w:after="120"/>
        <w:contextualSpacing/>
      </w:pPr>
      <w:r w:rsidRPr="007D6E6B">
        <w:t>No</w:t>
      </w:r>
    </w:p>
    <w:p w14:paraId="61E1753D" w14:textId="77777777" w:rsidR="00B459E4" w:rsidRPr="007D6E6B" w:rsidRDefault="00B459E4" w:rsidP="00B459E4">
      <w:pPr>
        <w:numPr>
          <w:ilvl w:val="1"/>
          <w:numId w:val="2"/>
        </w:numPr>
        <w:spacing w:after="120"/>
        <w:contextualSpacing/>
      </w:pPr>
      <w:r w:rsidRPr="007D6E6B">
        <w:t>Indifferent</w:t>
      </w:r>
    </w:p>
    <w:p w14:paraId="215B9687" w14:textId="77777777" w:rsidR="00B459E4" w:rsidRPr="007D6E6B" w:rsidRDefault="00B459E4" w:rsidP="00B459E4">
      <w:pPr>
        <w:numPr>
          <w:ilvl w:val="1"/>
          <w:numId w:val="2"/>
        </w:numPr>
        <w:spacing w:after="120"/>
        <w:contextualSpacing/>
      </w:pPr>
      <w:r w:rsidRPr="007D6E6B">
        <w:t>No answer</w:t>
      </w:r>
    </w:p>
    <w:p w14:paraId="51AA8C10" w14:textId="77777777" w:rsidR="00B459E4" w:rsidRPr="007D6E6B" w:rsidRDefault="00B459E4" w:rsidP="00B459E4">
      <w:pPr>
        <w:spacing w:after="120"/>
        <w:contextualSpacing/>
      </w:pPr>
    </w:p>
    <w:p w14:paraId="16CC258B" w14:textId="77777777" w:rsidR="00B459E4" w:rsidRPr="007D6E6B" w:rsidRDefault="00B459E4" w:rsidP="00B459E4">
      <w:pPr>
        <w:numPr>
          <w:ilvl w:val="0"/>
          <w:numId w:val="2"/>
        </w:numPr>
        <w:spacing w:after="120"/>
        <w:contextualSpacing/>
      </w:pPr>
      <w:r w:rsidRPr="007D6E6B">
        <w:t>Do you often encounter technological issues when you are using your device?</w:t>
      </w:r>
    </w:p>
    <w:p w14:paraId="30C91645" w14:textId="77777777" w:rsidR="00B459E4" w:rsidRPr="007D6E6B" w:rsidRDefault="00B459E4" w:rsidP="00B459E4">
      <w:pPr>
        <w:numPr>
          <w:ilvl w:val="1"/>
          <w:numId w:val="2"/>
        </w:numPr>
        <w:spacing w:after="120"/>
        <w:contextualSpacing/>
      </w:pPr>
      <w:r w:rsidRPr="007D6E6B">
        <w:t>Yes</w:t>
      </w:r>
    </w:p>
    <w:p w14:paraId="2D682790" w14:textId="77777777" w:rsidR="00B459E4" w:rsidRPr="007D6E6B" w:rsidRDefault="00B459E4" w:rsidP="00B459E4">
      <w:pPr>
        <w:numPr>
          <w:ilvl w:val="1"/>
          <w:numId w:val="2"/>
        </w:numPr>
        <w:spacing w:after="120"/>
        <w:contextualSpacing/>
      </w:pPr>
      <w:r w:rsidRPr="007D6E6B">
        <w:t>Sometimes</w:t>
      </w:r>
    </w:p>
    <w:p w14:paraId="0FC298A1" w14:textId="77777777" w:rsidR="00B459E4" w:rsidRPr="007D6E6B" w:rsidRDefault="00B459E4" w:rsidP="00B459E4">
      <w:pPr>
        <w:numPr>
          <w:ilvl w:val="1"/>
          <w:numId w:val="2"/>
        </w:numPr>
        <w:spacing w:after="120"/>
        <w:contextualSpacing/>
      </w:pPr>
      <w:r w:rsidRPr="007D6E6B">
        <w:t>No</w:t>
      </w:r>
    </w:p>
    <w:p w14:paraId="37661FBF" w14:textId="77777777" w:rsidR="00B459E4" w:rsidRPr="007D6E6B" w:rsidRDefault="00B459E4" w:rsidP="00B459E4">
      <w:pPr>
        <w:numPr>
          <w:ilvl w:val="1"/>
          <w:numId w:val="2"/>
        </w:numPr>
        <w:spacing w:after="120"/>
        <w:ind w:left="1434" w:hanging="357"/>
        <w:contextualSpacing/>
      </w:pPr>
      <w:r w:rsidRPr="007D6E6B">
        <w:t>Don’t know/No answer</w:t>
      </w:r>
    </w:p>
    <w:p w14:paraId="63DCB242" w14:textId="77777777" w:rsidR="00B459E4" w:rsidRPr="007D6E6B" w:rsidRDefault="00B459E4" w:rsidP="00B459E4">
      <w:pPr>
        <w:spacing w:after="120"/>
        <w:ind w:left="1434"/>
        <w:contextualSpacing/>
      </w:pPr>
    </w:p>
    <w:p w14:paraId="24AF7FF2" w14:textId="77777777" w:rsidR="00B459E4" w:rsidRPr="007D6E6B" w:rsidRDefault="00B459E4" w:rsidP="00B459E4">
      <w:pPr>
        <w:numPr>
          <w:ilvl w:val="0"/>
          <w:numId w:val="2"/>
        </w:numPr>
        <w:spacing w:after="120"/>
        <w:contextualSpacing/>
      </w:pPr>
      <w:r w:rsidRPr="007D6E6B">
        <w:t>How important is technology in your life?</w:t>
      </w:r>
    </w:p>
    <w:p w14:paraId="7BCC24F4" w14:textId="77777777" w:rsidR="00B459E4" w:rsidRPr="007D6E6B" w:rsidRDefault="00B459E4" w:rsidP="00B459E4">
      <w:pPr>
        <w:numPr>
          <w:ilvl w:val="1"/>
          <w:numId w:val="2"/>
        </w:numPr>
        <w:spacing w:after="120"/>
        <w:contextualSpacing/>
      </w:pPr>
      <w:r w:rsidRPr="007D6E6B">
        <w:t>Very important</w:t>
      </w:r>
    </w:p>
    <w:p w14:paraId="61B28DC3" w14:textId="77777777" w:rsidR="00B459E4" w:rsidRPr="007D6E6B" w:rsidRDefault="00B459E4" w:rsidP="00B459E4">
      <w:pPr>
        <w:numPr>
          <w:ilvl w:val="1"/>
          <w:numId w:val="2"/>
        </w:numPr>
        <w:spacing w:after="120"/>
        <w:contextualSpacing/>
      </w:pPr>
      <w:r w:rsidRPr="007D6E6B">
        <w:t>Important</w:t>
      </w:r>
    </w:p>
    <w:p w14:paraId="19F56C0D" w14:textId="77777777" w:rsidR="00B459E4" w:rsidRPr="007D6E6B" w:rsidRDefault="00B459E4" w:rsidP="00B459E4">
      <w:pPr>
        <w:numPr>
          <w:ilvl w:val="1"/>
          <w:numId w:val="2"/>
        </w:numPr>
        <w:spacing w:after="120"/>
        <w:contextualSpacing/>
      </w:pPr>
      <w:r w:rsidRPr="007D6E6B">
        <w:t>A little important</w:t>
      </w:r>
    </w:p>
    <w:p w14:paraId="773EEC03" w14:textId="77777777" w:rsidR="00B459E4" w:rsidRPr="007D6E6B" w:rsidRDefault="00B459E4" w:rsidP="00B459E4">
      <w:pPr>
        <w:numPr>
          <w:ilvl w:val="1"/>
          <w:numId w:val="2"/>
        </w:numPr>
        <w:spacing w:after="120"/>
        <w:contextualSpacing/>
      </w:pPr>
      <w:r w:rsidRPr="007D6E6B">
        <w:t>Not important</w:t>
      </w:r>
    </w:p>
    <w:p w14:paraId="43F11F42" w14:textId="77777777" w:rsidR="00B459E4" w:rsidRPr="007D6E6B" w:rsidRDefault="00B459E4" w:rsidP="00B459E4">
      <w:pPr>
        <w:numPr>
          <w:ilvl w:val="1"/>
          <w:numId w:val="2"/>
        </w:numPr>
        <w:spacing w:after="120"/>
        <w:ind w:left="1434" w:hanging="357"/>
        <w:contextualSpacing/>
      </w:pPr>
      <w:r w:rsidRPr="007D6E6B">
        <w:t>Don’t know/No answer</w:t>
      </w:r>
    </w:p>
    <w:p w14:paraId="1448FDAC" w14:textId="77777777" w:rsidR="00973765" w:rsidRDefault="00973765"/>
    <w:sectPr w:rsidR="00973765" w:rsidSect="00C16E6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742AD1"/>
    <w:multiLevelType w:val="hybridMultilevel"/>
    <w:tmpl w:val="A198DA5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5B35DCE"/>
    <w:multiLevelType w:val="hybridMultilevel"/>
    <w:tmpl w:val="C62E79A0"/>
    <w:lvl w:ilvl="0" w:tplc="3C24C35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59E4"/>
    <w:rsid w:val="00002FD2"/>
    <w:rsid w:val="0000750D"/>
    <w:rsid w:val="00010396"/>
    <w:rsid w:val="00011552"/>
    <w:rsid w:val="00014561"/>
    <w:rsid w:val="00014B5D"/>
    <w:rsid w:val="00014B95"/>
    <w:rsid w:val="0002651B"/>
    <w:rsid w:val="0004299B"/>
    <w:rsid w:val="0005195A"/>
    <w:rsid w:val="000541B2"/>
    <w:rsid w:val="0005519C"/>
    <w:rsid w:val="00063EA1"/>
    <w:rsid w:val="00070083"/>
    <w:rsid w:val="0008555D"/>
    <w:rsid w:val="00086624"/>
    <w:rsid w:val="00087862"/>
    <w:rsid w:val="000918B7"/>
    <w:rsid w:val="00094C67"/>
    <w:rsid w:val="000955DD"/>
    <w:rsid w:val="00095F5C"/>
    <w:rsid w:val="000A0006"/>
    <w:rsid w:val="000B3C9D"/>
    <w:rsid w:val="000B4B74"/>
    <w:rsid w:val="000B6D2E"/>
    <w:rsid w:val="000B7465"/>
    <w:rsid w:val="000C0B93"/>
    <w:rsid w:val="000C3B25"/>
    <w:rsid w:val="000C4282"/>
    <w:rsid w:val="000D27F3"/>
    <w:rsid w:val="000D2D58"/>
    <w:rsid w:val="000D432B"/>
    <w:rsid w:val="000D50B4"/>
    <w:rsid w:val="000D6985"/>
    <w:rsid w:val="000D6A37"/>
    <w:rsid w:val="000E0461"/>
    <w:rsid w:val="000E2498"/>
    <w:rsid w:val="000E2F94"/>
    <w:rsid w:val="000E3480"/>
    <w:rsid w:val="000F057F"/>
    <w:rsid w:val="000F0E2E"/>
    <w:rsid w:val="000F1BA4"/>
    <w:rsid w:val="000F2A41"/>
    <w:rsid w:val="000F3489"/>
    <w:rsid w:val="000F71D7"/>
    <w:rsid w:val="00102D26"/>
    <w:rsid w:val="00104553"/>
    <w:rsid w:val="0011747D"/>
    <w:rsid w:val="001473D0"/>
    <w:rsid w:val="00151F79"/>
    <w:rsid w:val="00160F20"/>
    <w:rsid w:val="0016339C"/>
    <w:rsid w:val="00186B79"/>
    <w:rsid w:val="00187CAD"/>
    <w:rsid w:val="00190885"/>
    <w:rsid w:val="00196A66"/>
    <w:rsid w:val="0019778F"/>
    <w:rsid w:val="001A3934"/>
    <w:rsid w:val="001B4BA7"/>
    <w:rsid w:val="001C1067"/>
    <w:rsid w:val="001C6828"/>
    <w:rsid w:val="001D2A6A"/>
    <w:rsid w:val="001D3EAC"/>
    <w:rsid w:val="001D447B"/>
    <w:rsid w:val="001E1220"/>
    <w:rsid w:val="001E5075"/>
    <w:rsid w:val="001E5D32"/>
    <w:rsid w:val="001E6AFB"/>
    <w:rsid w:val="001F4849"/>
    <w:rsid w:val="001F505D"/>
    <w:rsid w:val="001F685D"/>
    <w:rsid w:val="00201CF4"/>
    <w:rsid w:val="00206547"/>
    <w:rsid w:val="002078AD"/>
    <w:rsid w:val="00210C70"/>
    <w:rsid w:val="002220A4"/>
    <w:rsid w:val="00224663"/>
    <w:rsid w:val="00224F3F"/>
    <w:rsid w:val="00227DB2"/>
    <w:rsid w:val="0023007A"/>
    <w:rsid w:val="002308CC"/>
    <w:rsid w:val="00247DCF"/>
    <w:rsid w:val="0026216D"/>
    <w:rsid w:val="00267AF9"/>
    <w:rsid w:val="00282577"/>
    <w:rsid w:val="00295AF9"/>
    <w:rsid w:val="002A27EA"/>
    <w:rsid w:val="002A5EA1"/>
    <w:rsid w:val="002A6515"/>
    <w:rsid w:val="002B3292"/>
    <w:rsid w:val="002C5ADF"/>
    <w:rsid w:val="002D1DAA"/>
    <w:rsid w:val="002D2813"/>
    <w:rsid w:val="002E2671"/>
    <w:rsid w:val="002F0DBC"/>
    <w:rsid w:val="003036C8"/>
    <w:rsid w:val="00304008"/>
    <w:rsid w:val="00312935"/>
    <w:rsid w:val="00320884"/>
    <w:rsid w:val="00325E72"/>
    <w:rsid w:val="003403D6"/>
    <w:rsid w:val="003406AE"/>
    <w:rsid w:val="003454B7"/>
    <w:rsid w:val="00346B3A"/>
    <w:rsid w:val="00360D84"/>
    <w:rsid w:val="0037704F"/>
    <w:rsid w:val="00395473"/>
    <w:rsid w:val="003A4419"/>
    <w:rsid w:val="003A5088"/>
    <w:rsid w:val="003A6EBF"/>
    <w:rsid w:val="003A75FA"/>
    <w:rsid w:val="003C02DE"/>
    <w:rsid w:val="003C461E"/>
    <w:rsid w:val="003D5A6F"/>
    <w:rsid w:val="003D74F6"/>
    <w:rsid w:val="003E5F0B"/>
    <w:rsid w:val="003E67F3"/>
    <w:rsid w:val="003F02F8"/>
    <w:rsid w:val="003F5B00"/>
    <w:rsid w:val="00406ECE"/>
    <w:rsid w:val="00407A89"/>
    <w:rsid w:val="00410F42"/>
    <w:rsid w:val="00416167"/>
    <w:rsid w:val="00437536"/>
    <w:rsid w:val="0044442C"/>
    <w:rsid w:val="004602C7"/>
    <w:rsid w:val="004610B0"/>
    <w:rsid w:val="004831B3"/>
    <w:rsid w:val="004832CC"/>
    <w:rsid w:val="00496313"/>
    <w:rsid w:val="00497D9A"/>
    <w:rsid w:val="004A06C5"/>
    <w:rsid w:val="004A2446"/>
    <w:rsid w:val="004B34BB"/>
    <w:rsid w:val="004C2D9E"/>
    <w:rsid w:val="004C4E3E"/>
    <w:rsid w:val="004E4C1E"/>
    <w:rsid w:val="004F50DE"/>
    <w:rsid w:val="004F6871"/>
    <w:rsid w:val="00502B25"/>
    <w:rsid w:val="005156C4"/>
    <w:rsid w:val="005162B8"/>
    <w:rsid w:val="00516D33"/>
    <w:rsid w:val="0052043F"/>
    <w:rsid w:val="00521747"/>
    <w:rsid w:val="00521D73"/>
    <w:rsid w:val="00536B99"/>
    <w:rsid w:val="00536E5B"/>
    <w:rsid w:val="0054209B"/>
    <w:rsid w:val="0054453E"/>
    <w:rsid w:val="00563B62"/>
    <w:rsid w:val="00564036"/>
    <w:rsid w:val="00565B17"/>
    <w:rsid w:val="005703C1"/>
    <w:rsid w:val="00580AE9"/>
    <w:rsid w:val="00583979"/>
    <w:rsid w:val="005849AF"/>
    <w:rsid w:val="00585E70"/>
    <w:rsid w:val="00590787"/>
    <w:rsid w:val="005942C7"/>
    <w:rsid w:val="00594DE7"/>
    <w:rsid w:val="005C0D73"/>
    <w:rsid w:val="005C20D6"/>
    <w:rsid w:val="005C579A"/>
    <w:rsid w:val="005D44AE"/>
    <w:rsid w:val="005D5C2D"/>
    <w:rsid w:val="005F2235"/>
    <w:rsid w:val="005F5DDC"/>
    <w:rsid w:val="005F739A"/>
    <w:rsid w:val="0060450D"/>
    <w:rsid w:val="00607DC5"/>
    <w:rsid w:val="00610110"/>
    <w:rsid w:val="00620418"/>
    <w:rsid w:val="00621DD5"/>
    <w:rsid w:val="00623F11"/>
    <w:rsid w:val="00626B8D"/>
    <w:rsid w:val="00631050"/>
    <w:rsid w:val="00636D96"/>
    <w:rsid w:val="00643926"/>
    <w:rsid w:val="00643FAF"/>
    <w:rsid w:val="00644953"/>
    <w:rsid w:val="00646DF3"/>
    <w:rsid w:val="006471A0"/>
    <w:rsid w:val="006535A1"/>
    <w:rsid w:val="00661CF4"/>
    <w:rsid w:val="00663052"/>
    <w:rsid w:val="006648CD"/>
    <w:rsid w:val="00665375"/>
    <w:rsid w:val="00671DCE"/>
    <w:rsid w:val="00680235"/>
    <w:rsid w:val="00680BFF"/>
    <w:rsid w:val="006829C0"/>
    <w:rsid w:val="00682BC5"/>
    <w:rsid w:val="00686BB2"/>
    <w:rsid w:val="0069078A"/>
    <w:rsid w:val="0069791E"/>
    <w:rsid w:val="006A507E"/>
    <w:rsid w:val="006D39A2"/>
    <w:rsid w:val="006E49D0"/>
    <w:rsid w:val="006E4AC6"/>
    <w:rsid w:val="006F69AD"/>
    <w:rsid w:val="0070587D"/>
    <w:rsid w:val="00714CB3"/>
    <w:rsid w:val="007246EB"/>
    <w:rsid w:val="00730D42"/>
    <w:rsid w:val="00731013"/>
    <w:rsid w:val="00732A10"/>
    <w:rsid w:val="00741AE7"/>
    <w:rsid w:val="007421D4"/>
    <w:rsid w:val="007434D2"/>
    <w:rsid w:val="00743BC9"/>
    <w:rsid w:val="00743C68"/>
    <w:rsid w:val="00751F0E"/>
    <w:rsid w:val="0076044D"/>
    <w:rsid w:val="00762C3F"/>
    <w:rsid w:val="00764A04"/>
    <w:rsid w:val="00767697"/>
    <w:rsid w:val="00770522"/>
    <w:rsid w:val="00770929"/>
    <w:rsid w:val="00770F28"/>
    <w:rsid w:val="00776BCE"/>
    <w:rsid w:val="007847FE"/>
    <w:rsid w:val="00793C5D"/>
    <w:rsid w:val="00797EB5"/>
    <w:rsid w:val="007B2066"/>
    <w:rsid w:val="007B3E44"/>
    <w:rsid w:val="007C0192"/>
    <w:rsid w:val="007D65F5"/>
    <w:rsid w:val="007E3DD3"/>
    <w:rsid w:val="007F1273"/>
    <w:rsid w:val="007F3245"/>
    <w:rsid w:val="00801190"/>
    <w:rsid w:val="008040CA"/>
    <w:rsid w:val="00812DBF"/>
    <w:rsid w:val="00817086"/>
    <w:rsid w:val="008349A1"/>
    <w:rsid w:val="0083676E"/>
    <w:rsid w:val="008419F6"/>
    <w:rsid w:val="008505B3"/>
    <w:rsid w:val="00854092"/>
    <w:rsid w:val="008608BE"/>
    <w:rsid w:val="008663D4"/>
    <w:rsid w:val="00866FE4"/>
    <w:rsid w:val="00867F51"/>
    <w:rsid w:val="00874C9D"/>
    <w:rsid w:val="008868E5"/>
    <w:rsid w:val="00890ED8"/>
    <w:rsid w:val="008929A5"/>
    <w:rsid w:val="008949C7"/>
    <w:rsid w:val="0089630F"/>
    <w:rsid w:val="008A3394"/>
    <w:rsid w:val="008A6568"/>
    <w:rsid w:val="008A79B6"/>
    <w:rsid w:val="008B6918"/>
    <w:rsid w:val="008C20A7"/>
    <w:rsid w:val="008C6291"/>
    <w:rsid w:val="008D661F"/>
    <w:rsid w:val="008E5143"/>
    <w:rsid w:val="008E7D82"/>
    <w:rsid w:val="008F4F53"/>
    <w:rsid w:val="00926777"/>
    <w:rsid w:val="00932DF6"/>
    <w:rsid w:val="00941BB9"/>
    <w:rsid w:val="00944461"/>
    <w:rsid w:val="009468A6"/>
    <w:rsid w:val="00946F46"/>
    <w:rsid w:val="00950C4D"/>
    <w:rsid w:val="0095258A"/>
    <w:rsid w:val="00957778"/>
    <w:rsid w:val="009578FD"/>
    <w:rsid w:val="0096189A"/>
    <w:rsid w:val="009710ED"/>
    <w:rsid w:val="00973765"/>
    <w:rsid w:val="009739AC"/>
    <w:rsid w:val="009743B1"/>
    <w:rsid w:val="00976CDD"/>
    <w:rsid w:val="00985455"/>
    <w:rsid w:val="00986885"/>
    <w:rsid w:val="00986D1E"/>
    <w:rsid w:val="0099216E"/>
    <w:rsid w:val="009959E9"/>
    <w:rsid w:val="00997AAA"/>
    <w:rsid w:val="009A4BA0"/>
    <w:rsid w:val="009B7A0F"/>
    <w:rsid w:val="009B7D69"/>
    <w:rsid w:val="009C69F7"/>
    <w:rsid w:val="009C6EC0"/>
    <w:rsid w:val="009D2984"/>
    <w:rsid w:val="009D42DC"/>
    <w:rsid w:val="009D6CC3"/>
    <w:rsid w:val="009E04EF"/>
    <w:rsid w:val="009E5EB0"/>
    <w:rsid w:val="009F10F7"/>
    <w:rsid w:val="009F2660"/>
    <w:rsid w:val="009F3963"/>
    <w:rsid w:val="00A026CA"/>
    <w:rsid w:val="00A06CF8"/>
    <w:rsid w:val="00A102B0"/>
    <w:rsid w:val="00A141CE"/>
    <w:rsid w:val="00A3369C"/>
    <w:rsid w:val="00A42C1E"/>
    <w:rsid w:val="00A45301"/>
    <w:rsid w:val="00A50F45"/>
    <w:rsid w:val="00A60EAB"/>
    <w:rsid w:val="00A75241"/>
    <w:rsid w:val="00A87865"/>
    <w:rsid w:val="00A95169"/>
    <w:rsid w:val="00A95DB5"/>
    <w:rsid w:val="00AB2FF6"/>
    <w:rsid w:val="00AB34A7"/>
    <w:rsid w:val="00AB36A5"/>
    <w:rsid w:val="00AC22B6"/>
    <w:rsid w:val="00AC6403"/>
    <w:rsid w:val="00AC6B9B"/>
    <w:rsid w:val="00AD12CA"/>
    <w:rsid w:val="00AD424A"/>
    <w:rsid w:val="00AD551B"/>
    <w:rsid w:val="00AD65F6"/>
    <w:rsid w:val="00AE395E"/>
    <w:rsid w:val="00AF348C"/>
    <w:rsid w:val="00AF755A"/>
    <w:rsid w:val="00B005EA"/>
    <w:rsid w:val="00B1278D"/>
    <w:rsid w:val="00B26F54"/>
    <w:rsid w:val="00B30748"/>
    <w:rsid w:val="00B35D73"/>
    <w:rsid w:val="00B459E4"/>
    <w:rsid w:val="00B4602B"/>
    <w:rsid w:val="00B460AD"/>
    <w:rsid w:val="00B47B9D"/>
    <w:rsid w:val="00B509FA"/>
    <w:rsid w:val="00B55664"/>
    <w:rsid w:val="00B62C26"/>
    <w:rsid w:val="00B63CE8"/>
    <w:rsid w:val="00B811FE"/>
    <w:rsid w:val="00B86A69"/>
    <w:rsid w:val="00B87A25"/>
    <w:rsid w:val="00B87ED3"/>
    <w:rsid w:val="00B93DDC"/>
    <w:rsid w:val="00B95543"/>
    <w:rsid w:val="00B961BA"/>
    <w:rsid w:val="00BA0494"/>
    <w:rsid w:val="00BA1EB1"/>
    <w:rsid w:val="00BA48F5"/>
    <w:rsid w:val="00BB04D7"/>
    <w:rsid w:val="00BB6B65"/>
    <w:rsid w:val="00BC315D"/>
    <w:rsid w:val="00BC4D47"/>
    <w:rsid w:val="00BD0888"/>
    <w:rsid w:val="00BD7EAA"/>
    <w:rsid w:val="00BE0D81"/>
    <w:rsid w:val="00BE2F43"/>
    <w:rsid w:val="00BF48CE"/>
    <w:rsid w:val="00C127C0"/>
    <w:rsid w:val="00C12A0D"/>
    <w:rsid w:val="00C12D5A"/>
    <w:rsid w:val="00C16E68"/>
    <w:rsid w:val="00C232D2"/>
    <w:rsid w:val="00C3066F"/>
    <w:rsid w:val="00C33C54"/>
    <w:rsid w:val="00C374E6"/>
    <w:rsid w:val="00C44AF4"/>
    <w:rsid w:val="00C470B4"/>
    <w:rsid w:val="00C47247"/>
    <w:rsid w:val="00C5004D"/>
    <w:rsid w:val="00C502C1"/>
    <w:rsid w:val="00C54BC7"/>
    <w:rsid w:val="00C60319"/>
    <w:rsid w:val="00C617C3"/>
    <w:rsid w:val="00C63162"/>
    <w:rsid w:val="00C70086"/>
    <w:rsid w:val="00C759BF"/>
    <w:rsid w:val="00C8276A"/>
    <w:rsid w:val="00C8628A"/>
    <w:rsid w:val="00C863FC"/>
    <w:rsid w:val="00C90656"/>
    <w:rsid w:val="00C95485"/>
    <w:rsid w:val="00CA62F9"/>
    <w:rsid w:val="00CB12B9"/>
    <w:rsid w:val="00CB1817"/>
    <w:rsid w:val="00CB60EA"/>
    <w:rsid w:val="00CC0075"/>
    <w:rsid w:val="00CC294B"/>
    <w:rsid w:val="00CC4B63"/>
    <w:rsid w:val="00CE1012"/>
    <w:rsid w:val="00CE1F4F"/>
    <w:rsid w:val="00CF4E4A"/>
    <w:rsid w:val="00CF565A"/>
    <w:rsid w:val="00D0364E"/>
    <w:rsid w:val="00D0575F"/>
    <w:rsid w:val="00D11BD3"/>
    <w:rsid w:val="00D149AB"/>
    <w:rsid w:val="00D15B71"/>
    <w:rsid w:val="00D22475"/>
    <w:rsid w:val="00D2522D"/>
    <w:rsid w:val="00D37EDE"/>
    <w:rsid w:val="00D401BF"/>
    <w:rsid w:val="00D4475D"/>
    <w:rsid w:val="00D45501"/>
    <w:rsid w:val="00D57B71"/>
    <w:rsid w:val="00D609F4"/>
    <w:rsid w:val="00D62EAE"/>
    <w:rsid w:val="00D6434E"/>
    <w:rsid w:val="00D67464"/>
    <w:rsid w:val="00D7525D"/>
    <w:rsid w:val="00D875D5"/>
    <w:rsid w:val="00D97137"/>
    <w:rsid w:val="00DA20C8"/>
    <w:rsid w:val="00DC19B8"/>
    <w:rsid w:val="00DD6031"/>
    <w:rsid w:val="00DF2126"/>
    <w:rsid w:val="00DF4FFB"/>
    <w:rsid w:val="00E00DA4"/>
    <w:rsid w:val="00E048A1"/>
    <w:rsid w:val="00E11551"/>
    <w:rsid w:val="00E15D2A"/>
    <w:rsid w:val="00E16D84"/>
    <w:rsid w:val="00E228E9"/>
    <w:rsid w:val="00E23B3C"/>
    <w:rsid w:val="00E3352B"/>
    <w:rsid w:val="00E33B24"/>
    <w:rsid w:val="00E424D1"/>
    <w:rsid w:val="00E458FA"/>
    <w:rsid w:val="00E46854"/>
    <w:rsid w:val="00E51F0C"/>
    <w:rsid w:val="00E52A77"/>
    <w:rsid w:val="00E60AF7"/>
    <w:rsid w:val="00E644E5"/>
    <w:rsid w:val="00E72441"/>
    <w:rsid w:val="00E74937"/>
    <w:rsid w:val="00E80C51"/>
    <w:rsid w:val="00E82F5D"/>
    <w:rsid w:val="00E87C46"/>
    <w:rsid w:val="00E91159"/>
    <w:rsid w:val="00E94913"/>
    <w:rsid w:val="00E96726"/>
    <w:rsid w:val="00EA5E46"/>
    <w:rsid w:val="00EC3B43"/>
    <w:rsid w:val="00EF7F23"/>
    <w:rsid w:val="00F02D3C"/>
    <w:rsid w:val="00F03016"/>
    <w:rsid w:val="00F152B0"/>
    <w:rsid w:val="00F2205D"/>
    <w:rsid w:val="00F23A64"/>
    <w:rsid w:val="00F3068A"/>
    <w:rsid w:val="00F35E81"/>
    <w:rsid w:val="00F37B3E"/>
    <w:rsid w:val="00F418C8"/>
    <w:rsid w:val="00F41BB7"/>
    <w:rsid w:val="00F50A9D"/>
    <w:rsid w:val="00F563C8"/>
    <w:rsid w:val="00F564EE"/>
    <w:rsid w:val="00F56F6E"/>
    <w:rsid w:val="00F701E4"/>
    <w:rsid w:val="00F74468"/>
    <w:rsid w:val="00F81A9C"/>
    <w:rsid w:val="00F849B2"/>
    <w:rsid w:val="00F919E2"/>
    <w:rsid w:val="00F922C0"/>
    <w:rsid w:val="00F933C5"/>
    <w:rsid w:val="00F93F64"/>
    <w:rsid w:val="00FA2A5C"/>
    <w:rsid w:val="00FA4156"/>
    <w:rsid w:val="00FA7092"/>
    <w:rsid w:val="00FB7C4A"/>
    <w:rsid w:val="00FC0CDA"/>
    <w:rsid w:val="00FC3025"/>
    <w:rsid w:val="00FD1FE5"/>
    <w:rsid w:val="00FD3148"/>
    <w:rsid w:val="00FD555E"/>
    <w:rsid w:val="00FF15AA"/>
    <w:rsid w:val="00FF22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FB5F2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59E4"/>
    <w:rPr>
      <w:rFonts w:eastAsia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59E4"/>
    <w:rPr>
      <w:rFonts w:eastAsia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2</Words>
  <Characters>92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lter Wittich</dc:creator>
  <cp:lastModifiedBy>Indumathi V</cp:lastModifiedBy>
  <cp:revision>2</cp:revision>
  <dcterms:created xsi:type="dcterms:W3CDTF">2024-10-19T09:41:00Z</dcterms:created>
  <dcterms:modified xsi:type="dcterms:W3CDTF">2024-10-19T09:41:00Z</dcterms:modified>
</cp:coreProperties>
</file>